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100" w:rsidRDefault="001D7100" w:rsidP="009C5233">
      <w:r>
        <w:t>Supplemental Table 2: Multiple alignment  file of 196 SNVs</w:t>
      </w:r>
      <w:bookmarkStart w:id="0" w:name="_GoBack"/>
      <w:bookmarkEnd w:id="0"/>
    </w:p>
    <w:p w:rsidR="001D7100" w:rsidRDefault="001D7100" w:rsidP="009C5233"/>
    <w:p w:rsidR="009C5233" w:rsidRDefault="009C5233" w:rsidP="009C5233">
      <w:r>
        <w:t>&gt;Tanz_91</w:t>
      </w:r>
    </w:p>
    <w:p w:rsidR="009C5233" w:rsidRDefault="009C5233" w:rsidP="009C5233">
      <w:r>
        <w:t>CGGCGGCCGAGACACTCGACCTTGAGAGAAGTCACCCCCTATCCGGTCGAGCCTGCGACAGGGACACTTCAAAAGGTGTTGTGATACCCTGACCGGCAGTATGCCGGCTGCAGTCACACGATTAGAAGACTGAACACTCAGGCGGGCTGGCGGCTCTCCAAGGTCAGAGCGAGCTTCTTCTAATGGGCCTAGACCA</w:t>
      </w:r>
    </w:p>
    <w:p w:rsidR="009C5233" w:rsidRDefault="009C5233" w:rsidP="009C5233">
      <w:r>
        <w:t>&gt;Tanz_100_1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98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14</w:t>
      </w:r>
    </w:p>
    <w:p w:rsidR="009C5233" w:rsidRDefault="009C5233" w:rsidP="009C5233">
      <w:r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62</w:t>
      </w:r>
    </w:p>
    <w:p w:rsidR="009C5233" w:rsidRDefault="009C5233" w:rsidP="009C5233">
      <w:r>
        <w:t>AGGAGACCAAAGCACACGCTTATGTGAGAAGTCGCCCCTCGCACGGTCAGACCGACGATAGGAACGCGACGACAAGTGTCGTGAAGTTCTGGTCGGCAATATGCAGACGGCGGGCAACCACTCAAGCAACTGACCGCCCAGACGAGCTTGCTGTTCCCCGTAATTAGAGCAAGCCTCTTCGGCTACATTTAGGAAG</w:t>
      </w:r>
    </w:p>
    <w:p w:rsidR="009C5233" w:rsidRDefault="009C5233" w:rsidP="009C5233">
      <w:r>
        <w:t>&gt;Tanz_73</w:t>
      </w:r>
    </w:p>
    <w:p w:rsidR="009C5233" w:rsidRDefault="009C5233" w:rsidP="009C5233">
      <w:r>
        <w:lastRenderedPageBreak/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33</w:t>
      </w:r>
    </w:p>
    <w:p w:rsidR="009C5233" w:rsidRDefault="009C5233" w:rsidP="009C5233">
      <w:r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93</w:t>
      </w:r>
    </w:p>
    <w:p w:rsidR="009C5233" w:rsidRDefault="009C5233" w:rsidP="009C5233">
      <w:r>
        <w:t>AGGAGACCAAAGCACACGCTTATGTGAGAAGTCGCCCCTCGCACGGTCAGACCGACGATAGGAACGCGACGACAAGTGTCGTGAAGTTCTGGTCGGCAATATGCAGACGGCGGGCAAACACTCAAGCAACTGACCGCCCAGACAAGCTTGCTGTTCCCCGTAATTAGAGCAAGCCTCTTCGGCTACATTTAGGAAG</w:t>
      </w:r>
    </w:p>
    <w:p w:rsidR="009C5233" w:rsidRDefault="009C5233" w:rsidP="009C5233">
      <w:r>
        <w:t>&gt;Tanz_35</w:t>
      </w:r>
    </w:p>
    <w:p w:rsidR="009C5233" w:rsidRDefault="009C5233" w:rsidP="009C5233">
      <w:r>
        <w:t>CGGCGGCCGAGACACTCGACCTTGAGAGAAGTCACCCCCTATCCGGTCGAGCCTGCGACAGGGACACGACAAAAGGTGTTGTGATACCCTGACCGGCAGTATGCCGGCTGCAGTCACACGATTAGAAGACTGAACACTCAGGCGGGCTGGCGGCTCTCCAAGGTCAGAGCGAGCTTCTTCTAATGGGCCTAGACCA</w:t>
      </w:r>
    </w:p>
    <w:p w:rsidR="009C5233" w:rsidRDefault="009C5233" w:rsidP="009C5233">
      <w:r>
        <w:t>&gt;Tanz_38</w:t>
      </w:r>
    </w:p>
    <w:p w:rsidR="009C5233" w:rsidRDefault="009C5233" w:rsidP="009C5233">
      <w:r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54</w:t>
      </w:r>
    </w:p>
    <w:p w:rsidR="009C5233" w:rsidRDefault="009C5233" w:rsidP="009C5233">
      <w:r>
        <w:t>CGGCGGCCGAGACACTCGACCTTGAGAGAAGTCACCCCCTATCCGGTCGAGCCTGCGACAGGGACACGACAAAAGGTGTTGTGATACCCTGACCGGCAGTATGCCGGCTGCAGTCACACGATTAGAAGACTGAACACTCAGGCGGGCTGGCGGCTCTCCAAGGTCAGAGCGAGCTTCTTCTAATGGGCCTAGACCA</w:t>
      </w:r>
    </w:p>
    <w:p w:rsidR="009C5233" w:rsidRDefault="009C5233" w:rsidP="009C5233">
      <w:r>
        <w:t>&gt;Tanz_18</w:t>
      </w:r>
    </w:p>
    <w:p w:rsidR="009C5233" w:rsidRDefault="009C5233" w:rsidP="009C5233">
      <w:r>
        <w:lastRenderedPageBreak/>
        <w:t>CGAAGGTAGAGGCATTCGACCATAAGAGGAGCCGCCCTCCGTCCTACTGGGTTTGTACTGAGGGCGTGAAGGCGGTCGCCACACTGCCTGGGCTGGCCGCACATCAGTTGTATGGACACGATCCAGCGGAGAGCCATTAAGGTGGTCCGATTGTCTCAAAAGGCTGGCGTAAACCACCCTGACTACGCCCGAACCA</w:t>
      </w:r>
    </w:p>
    <w:p w:rsidR="009C5233" w:rsidRDefault="009C5233" w:rsidP="009C5233">
      <w:r>
        <w:t>&gt;Tanz_19</w:t>
      </w:r>
    </w:p>
    <w:p w:rsidR="009C5233" w:rsidRDefault="009C5233" w:rsidP="009C5233">
      <w:r>
        <w:t>CGAAGGTAGAGGCATTCGACCATAAGAGGAGCCGCCCTCCGTCCTACTGGGTTTGTACTGAGGACGTGAAGGCGGTCGCCACACTGCCTGGGCTGGCCGCGCATCAGTTGTATGGACACGATCCAGCGGAGAGCCATTAAGGTGGTCCGATTGTCTCAAAAGGCTGGCGTAAACCACCCTGACTACGCCCGAACCA</w:t>
      </w:r>
    </w:p>
    <w:p w:rsidR="009C5233" w:rsidRDefault="009C5233" w:rsidP="009C5233">
      <w:r>
        <w:t>&gt;Tanz_56</w:t>
      </w:r>
    </w:p>
    <w:p w:rsidR="009C5233" w:rsidRDefault="009C5233" w:rsidP="009C5233">
      <w:r>
        <w:t>AGGAGACCAAAGCACACGCTTATGTGAGAAGTCGCCCCTCGCACGGTCAGACCGACGATAGGAACGCGACGACAAGTGTCGTGAAGTTCTGGTCGGCAATATGCAGACGGCGGGCAAACACTCAAGCAACTGACCGCCCAGACGAGCTTGCTGTTCCCCGTAATTAGAGCAAGCCTCTTCGGCTACATTTAGGAAG</w:t>
      </w:r>
    </w:p>
    <w:p w:rsidR="009C5233" w:rsidRDefault="009C5233" w:rsidP="009C5233">
      <w:r>
        <w:t>&gt;Tanz_78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11</w:t>
      </w:r>
    </w:p>
    <w:p w:rsidR="009C5233" w:rsidRDefault="009C5233" w:rsidP="009C5233">
      <w:r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13</w:t>
      </w:r>
    </w:p>
    <w:p w:rsidR="009C5233" w:rsidRDefault="009C5233" w:rsidP="009C5233">
      <w:r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58</w:t>
      </w:r>
    </w:p>
    <w:p w:rsidR="009C5233" w:rsidRDefault="009C5233" w:rsidP="009C5233">
      <w:r>
        <w:lastRenderedPageBreak/>
        <w:t>AGGAGACCAAAGCACACGCTTATGTGAGAAGTCGCCCCTCGCACGGTCAGACCGACGATAGGAACGCGACGACAAGTGTCGTGAAGTTCTGGTCGGCAATATGCAGACGGCGGGCAAACACTCAAGCAACTGACCGCCCAGACGAGCTTGCTGTTCCCCGTAATTAGAGCAAGCCTCTTCGGCTACATTTAGGAAG</w:t>
      </w:r>
    </w:p>
    <w:p w:rsidR="009C5233" w:rsidRDefault="009C5233" w:rsidP="009C5233">
      <w:r>
        <w:t>&gt;Tanz_15</w:t>
      </w:r>
    </w:p>
    <w:p w:rsidR="009C5233" w:rsidRDefault="009C5233" w:rsidP="009C5233">
      <w:r>
        <w:t>CGAAGGTAGAGGCATTCGACCATAAGAGGAGCCGCACTCCGTCCTACTGGGTTTGTACTGAAGACGTGAAGGCGGTCGCCACACTGCCTGGGCTGGCCGCACATCAGTTGTATGGTCACGATCCAGCGGAGAGCCATTAAGGTGGTCCGATTGTCTCAAAAGGCTGGCGTAAACCACCCTGACTACGCCCGAACCA</w:t>
      </w:r>
    </w:p>
    <w:p w:rsidR="009C5233" w:rsidRDefault="009C5233" w:rsidP="009C5233">
      <w:r>
        <w:t>&gt;Tanz_71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99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47</w:t>
      </w:r>
    </w:p>
    <w:p w:rsidR="009C5233" w:rsidRDefault="009C5233" w:rsidP="009C5233">
      <w:r>
        <w:t>CGAAGGTAGAGGCATTCGACCATAAGAGGAGCCGCCCTCCGTCCTACTGGGTTTGTACTGAAGACGTGAAGGCGGTCGCCACACTGCCTGGGCTGGCCGCACATCAGTTGTATGGACACGATCCAGCGGAGAGCCATTAAGGTGGTCCGATTGTCTCAAAAGGCTGGCGTAAACCACCCTGACTACGCCCGAACCA</w:t>
      </w:r>
    </w:p>
    <w:p w:rsidR="009C5233" w:rsidRDefault="009C5233" w:rsidP="009C5233">
      <w:r>
        <w:t>&gt;Tanz_85</w:t>
      </w:r>
    </w:p>
    <w:p w:rsidR="009C5233" w:rsidRDefault="009C5233" w:rsidP="009C5233">
      <w:r>
        <w:t>AGGAGACCAAAGCACACGCTTATGTGAGAAGTCGCCCCTCGCACGGTCAGACCGACGATAGGAACGCGACGACAAGTGTCGTGAAGTTCTGGTCGGCAATATGCAGACGGCGGGCAAACACTCAAGCAACTGACCGCCCAGACGAGCTTGCTGTTCCCCGTAATTAGAGCAAGCCTCTTCGGCTACATTTAGGAAG</w:t>
      </w:r>
    </w:p>
    <w:p w:rsidR="009C5233" w:rsidRDefault="009C5233" w:rsidP="009C5233">
      <w:r>
        <w:t>&gt;Tanz_24</w:t>
      </w:r>
    </w:p>
    <w:p w:rsidR="009C5233" w:rsidRDefault="009C5233" w:rsidP="009C5233">
      <w:r>
        <w:lastRenderedPageBreak/>
        <w:t>CGAAGGTAGAGGCG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26</w:t>
      </w:r>
    </w:p>
    <w:p w:rsidR="009C5233" w:rsidRDefault="009C5233" w:rsidP="009C5233">
      <w:r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20</w:t>
      </w:r>
    </w:p>
    <w:p w:rsidR="009C5233" w:rsidRDefault="009C5233" w:rsidP="009C5233">
      <w:r>
        <w:t>CGGCGGCCGAGACACTCGACCTTGAGAGAAGTCACCCCCTATCCGGTCGAGCCTGCGACAGGGACACGACAAAAGGTGTTGTGATACCCTGACCGGCAGTATGCCGGCTGCAGTCACACGATTAGAAGACTGAACACTCAGGCGGGCTGGCGGTTCTCCAAGGTCAGAGCGAGCTTCTTCTAATGGGCCTAGACCA</w:t>
      </w:r>
    </w:p>
    <w:p w:rsidR="009C5233" w:rsidRDefault="009C5233" w:rsidP="009C5233">
      <w:r>
        <w:t>&gt;Tanz_28</w:t>
      </w:r>
    </w:p>
    <w:p w:rsidR="009C5233" w:rsidRDefault="009C5233" w:rsidP="009C5233">
      <w:r>
        <w:t>CGAAGGTAGAGGCATTCGACCAA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61</w:t>
      </w:r>
    </w:p>
    <w:p w:rsidR="009C5233" w:rsidRDefault="009C5233" w:rsidP="009C5233">
      <w:r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60</w:t>
      </w:r>
    </w:p>
    <w:p w:rsidR="009C5233" w:rsidRDefault="009C5233" w:rsidP="009C5233">
      <w:r>
        <w:t>CAGAGGCCGAGGAACTTAACCTTGAAAAAGGTAGCCCCCCGTCTGGTCGGGCCTGCGATAGGGATGCGACGACAGGTATCGTGATGCCCTAGCCAACAGTATGCCGGCTACGGGCACATGATCAAGCGACTGACCACTCAGGCGGGTTGGCTGTTCCCCAAGGTTAAAACAAGCCTTTTCGACCACGCCTAGACCA</w:t>
      </w:r>
    </w:p>
    <w:p w:rsidR="009C5233" w:rsidRDefault="009C5233" w:rsidP="009C5233">
      <w:r>
        <w:t>&gt;Tanz_44</w:t>
      </w:r>
    </w:p>
    <w:p w:rsidR="009C5233" w:rsidRDefault="009C5233" w:rsidP="009C5233">
      <w:r>
        <w:lastRenderedPageBreak/>
        <w:t>CGAAGGTAGAGGCATTCGACCATAAGAGGAGCCGCCCTCCGTCCTACTGGGTTTGTACTGAAGACGTGAAGGCGGTCGCCACACTGCCTGGGCTGGCCGCACATCAGTTGTATGGACACGATCCAGCGGAGAGCCATTAAGGTGGTCCGATTGTCTCAAAAGGCTGGCGTAAACCACCCTGACTACGCCCGAACCA</w:t>
      </w:r>
    </w:p>
    <w:p w:rsidR="009C5233" w:rsidRDefault="009C5233" w:rsidP="009C5233">
      <w:r>
        <w:t>&gt;Tanz_65</w:t>
      </w:r>
    </w:p>
    <w:p w:rsidR="009C5233" w:rsidRDefault="009C5233" w:rsidP="009C5233">
      <w:r>
        <w:t>CGGCGGCCGAGACACTCGACCTTGAGAGAAGTCACCCCCTATCCGGTCGAGCCTGCGACAGGGACACGACAAAAGGTGTTGTGATACCCTGACCGGCAGTATGCCGGCTGCAGTCACACGATTAGAAGACTGAACACTCAGGCGGGCTGGCGGCTCTCCAAGGTCAGAGCGAGCTTCTTCTAATGGGCCTAGACCA</w:t>
      </w:r>
    </w:p>
    <w:p w:rsidR="009C5233" w:rsidRDefault="009C5233" w:rsidP="009C5233">
      <w:r>
        <w:t>&gt;Tanz_42</w:t>
      </w:r>
    </w:p>
    <w:p w:rsidR="009C5233" w:rsidRDefault="009C5233" w:rsidP="009C5233">
      <w:r>
        <w:t>CGAAGGTAGAGGCATTCGACCATAAGAGGAGCCGCCCTCCGTCCTACTGGGTTTGTACTGAAGACGTGAAGGCGGTCGCCACACTGCCTGGGCTGGCCGCACATCAGTTGTATGGACACGATCCAGCGGAGAGCCATTAAGGTGGTCCGATTGTCTCAAAAGGCTGGCGTAAACCACCCTGACTACGCCCGAACCA</w:t>
      </w:r>
    </w:p>
    <w:p w:rsidR="009C5233" w:rsidRDefault="009C5233" w:rsidP="009C5233">
      <w:r>
        <w:t>&gt;Tanz_41</w:t>
      </w:r>
    </w:p>
    <w:p w:rsidR="009C5233" w:rsidRDefault="009C5233" w:rsidP="009C5233">
      <w:r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66</w:t>
      </w:r>
    </w:p>
    <w:p w:rsidR="009C5233" w:rsidRDefault="009C5233" w:rsidP="009C5233">
      <w:r>
        <w:t>CGGAAGCCGGGGAACTTAACCTTGAAAAAGATAGTCTCCCGTCCGGTCGGGCCTGCGATAGGGACGCGACGACAGGTATCGTGATGCCCTGGCCAGTAGTATGCCGGCTGCAGGCACACGATCAAGCGACTGACTACTCCTGCGGGTTGGCTATTCCCCAAGGTTAGAACAGGTCTCTTCGACCACGCCTAGACCA</w:t>
      </w:r>
    </w:p>
    <w:p w:rsidR="009C5233" w:rsidRDefault="009C5233" w:rsidP="009C5233">
      <w:r>
        <w:t>&gt;Tanz_49</w:t>
      </w:r>
    </w:p>
    <w:p w:rsidR="009C5233" w:rsidRDefault="009C5233" w:rsidP="009C5233">
      <w:r>
        <w:t>CGAAGGTAGAGGCATTCGACCATAAGAGGAGCCGCCCTCCGTCCTACTGGGTTTGTACTGAAGACGTGAAGGCGGTCGCCACACTGCCTGGGCTGGCCGCACATCAGTTGTATGGACACGATCCAGCGGAGAGCCATTAAGGTGGTCCGATTGTCTCAAAAGGCTGGCGTAAACCACCCTGACTACGCCCGAACCA</w:t>
      </w:r>
    </w:p>
    <w:p w:rsidR="009C5233" w:rsidRDefault="009C5233" w:rsidP="009C5233">
      <w:r>
        <w:t>&gt;Tanz_48</w:t>
      </w:r>
    </w:p>
    <w:p w:rsidR="009C5233" w:rsidRDefault="009C5233" w:rsidP="009C5233">
      <w:r>
        <w:lastRenderedPageBreak/>
        <w:t>CGAAGGTAGAGGCATTCGACCATAAGAGGAGCCGCCCTCCGTCCTACTGGGTTTGTACTGAGGACGTGAAGGCGGTCGCCACACTGCCTGGGCTGGCCGCACATCAGTTGTATGGACACGAACCAGCGGAGAGCCATTAAGGTGGTCCGATTGTCTCAAAAGGCTGGCGTAAACCACCCTGACTACGCCCGAACCA</w:t>
      </w:r>
    </w:p>
    <w:p w:rsidR="009C5233" w:rsidRDefault="009C5233" w:rsidP="009C5233">
      <w:r>
        <w:t>&gt;Tanz_2</w:t>
      </w:r>
    </w:p>
    <w:p w:rsidR="009C5233" w:rsidRDefault="009C5233" w:rsidP="009C5233">
      <w:r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3</w:t>
      </w:r>
    </w:p>
    <w:p w:rsidR="009C5233" w:rsidRDefault="009C5233" w:rsidP="009C5233">
      <w:r>
        <w:t>CGAAGGTAGAGGCATTCGACCATAAGAGGAGCCGCCCTCCGTCCTACTGGGTTTGTACTGAGGACGTGAAGGCGGTCGCCACACTGCCTGGGCTGGCCGCACATCAGTTGTATGGACACGATCCAGCGGAGAGCCATTAAGGTGGTCCGATTGTCTCAAAAGGCTGGCGTAAACCACCCTGACTACGCCCGAACCA</w:t>
      </w:r>
    </w:p>
    <w:p w:rsidR="009C5233" w:rsidRDefault="009C5233" w:rsidP="009C5233">
      <w:r>
        <w:t>&gt;Tanz_9</w:t>
      </w:r>
    </w:p>
    <w:p w:rsidR="005B055B" w:rsidRPr="009C5233" w:rsidRDefault="009C5233" w:rsidP="009C5233">
      <w:r>
        <w:t>CGAAGGTAGAGGCATTCGACCATAAGGGGAGCCGCCCTCCGTCCTACTGGGTTTGTACTGAAGACGTGAAGGCGGTCGCCACACTGCCTGGGCTGGCCGCACATCAGTTGTATGGACACGATCCAGCGGAGAGCCATTAAGGTGGTCCGATTGTCTCAAAAGGCTGGCGTAAACCACCCTGACTACGCCCGAACCA</w:t>
      </w:r>
    </w:p>
    <w:sectPr w:rsidR="005B055B" w:rsidRPr="009C5233" w:rsidSect="00695A5C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33"/>
    <w:rsid w:val="001D7100"/>
    <w:rsid w:val="005B055B"/>
    <w:rsid w:val="00695A5C"/>
    <w:rsid w:val="009C5233"/>
    <w:rsid w:val="00F9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08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8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Colin Stine</dc:creator>
  <cp:lastModifiedBy>Oscar Colin Stine</cp:lastModifiedBy>
  <cp:revision>2</cp:revision>
  <dcterms:created xsi:type="dcterms:W3CDTF">2016-11-29T17:25:00Z</dcterms:created>
  <dcterms:modified xsi:type="dcterms:W3CDTF">2016-11-29T17:28:00Z</dcterms:modified>
</cp:coreProperties>
</file>